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bidi="ne-NP"/>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BA5445F" w:rsidR="000035D5" w:rsidRDefault="000035D5">
                            <w:r>
                              <w:t xml:space="preserve">Reported on page number: </w:t>
                            </w:r>
                            <w:r w:rsidR="001A61E0">
                              <w:t>6</w:t>
                            </w:r>
                            <w:r w:rsidR="00AE54D3">
                              <w:t>,</w:t>
                            </w:r>
                            <w:r w:rsidR="001A61E0">
                              <w:t xml:space="preserve"> under the sub-heading "</w:t>
                            </w:r>
                            <w:r w:rsidR="001A61E0" w:rsidRPr="001A61E0">
                              <w:rPr>
                                <w:bCs/>
                              </w:rPr>
                              <w:t>Ethical Statement</w:t>
                            </w:r>
                            <w:r w:rsidR="001A61E0">
                              <w:rPr>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BA5445F" w:rsidR="000035D5" w:rsidRDefault="000035D5">
                      <w:r>
                        <w:t xml:space="preserve">Reported on page number: </w:t>
                      </w:r>
                      <w:r w:rsidR="001A61E0">
                        <w:t>6</w:t>
                      </w:r>
                      <w:r w:rsidR="00AE54D3">
                        <w:t>,</w:t>
                      </w:r>
                      <w:r w:rsidR="001A61E0">
                        <w:t xml:space="preserve"> under the sub-heading "</w:t>
                      </w:r>
                      <w:r w:rsidR="001A61E0" w:rsidRPr="001A61E0">
                        <w:rPr>
                          <w:bCs/>
                        </w:rPr>
                        <w:t>Ethical Statement</w:t>
                      </w:r>
                      <w:r w:rsidR="001A61E0">
                        <w:rPr>
                          <w:bCs/>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bidi="ne-NP"/>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3236E7" w:rsidR="000035D5" w:rsidRDefault="000035D5" w:rsidP="000035D5">
                            <w:r>
                              <w:t xml:space="preserve">Reported on page number: </w:t>
                            </w:r>
                            <w:r w:rsidR="001A61E0">
                              <w:t>N</w:t>
                            </w:r>
                            <w:r w:rsidR="00744B13">
                              <w:t>/</w:t>
                            </w:r>
                            <w:r w:rsidR="001A61E0">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E3236E7" w:rsidR="000035D5" w:rsidRDefault="000035D5" w:rsidP="000035D5">
                      <w:r>
                        <w:t xml:space="preserve">Reported on page number: </w:t>
                      </w:r>
                      <w:r w:rsidR="001A61E0">
                        <w:t>N</w:t>
                      </w:r>
                      <w:r w:rsidR="00744B13">
                        <w:t>/</w:t>
                      </w:r>
                      <w:r w:rsidR="001A61E0">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bidi="ne-NP"/>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758F8AE" w:rsidR="000035D5" w:rsidRDefault="001A61E0" w:rsidP="000035D5">
                            <w:r>
                              <w:t>All of the authors are from the country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758F8AE" w:rsidR="000035D5" w:rsidRDefault="001A61E0" w:rsidP="000035D5">
                      <w:r>
                        <w:t>All of the authors are from the country where the study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bidi="ne-NP"/>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4615106" w:rsidR="000035D5" w:rsidRDefault="001A61E0" w:rsidP="000035D5">
                            <w:r>
                              <w:t>Yes, written informed consent was taken from respondents and permission was also obtained from all related stakeholders which is explained in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4615106" w:rsidR="000035D5" w:rsidRDefault="001A61E0" w:rsidP="000035D5">
                      <w:r>
                        <w:t xml:space="preserve">Yes, </w:t>
                      </w:r>
                      <w:r>
                        <w:t>written informed consent</w:t>
                      </w:r>
                      <w:r>
                        <w:t xml:space="preserve"> was taken from respondents and permission was also obtained from all related stakeholders which is explained in methodolog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bidi="ne-NP"/>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A212314" w:rsidR="000035D5" w:rsidRDefault="001A61E0" w:rsidP="000035D5">
                            <w:r>
                              <w:t xml:space="preserve">Local </w:t>
                            </w:r>
                            <w:r w:rsidR="007C1466">
                              <w:t xml:space="preserve">people from community </w:t>
                            </w:r>
                            <w:proofErr w:type="gramStart"/>
                            <w:r w:rsidR="007C1466">
                              <w:t>and  schools</w:t>
                            </w:r>
                            <w:proofErr w:type="gramEnd"/>
                            <w:r w:rsidR="007C1466">
                              <w:t xml:space="preserve"> </w:t>
                            </w:r>
                            <w:r>
                              <w:t>supported throughout the proposal development to information collection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A212314" w:rsidR="000035D5" w:rsidRDefault="001A61E0" w:rsidP="000035D5">
                      <w:r>
                        <w:t xml:space="preserve">Local </w:t>
                      </w:r>
                      <w:r w:rsidR="007C1466">
                        <w:t xml:space="preserve">people from community </w:t>
                      </w:r>
                      <w:proofErr w:type="gramStart"/>
                      <w:r w:rsidR="007C1466">
                        <w:t>and  schools</w:t>
                      </w:r>
                      <w:proofErr w:type="gramEnd"/>
                      <w:r w:rsidR="007C1466">
                        <w:t xml:space="preserve"> </w:t>
                      </w:r>
                      <w:r>
                        <w:t>supported throughout the proposal development to information collection proces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bidi="ne-NP"/>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44B9487" w:rsidR="000035D5" w:rsidRDefault="001A61E0" w:rsidP="000035D5">
                            <w:r>
                              <w:t xml:space="preserve">The questionnaire (including </w:t>
                            </w:r>
                            <w:proofErr w:type="spellStart"/>
                            <w:r>
                              <w:t>informaed</w:t>
                            </w:r>
                            <w:proofErr w:type="spellEnd"/>
                            <w:r>
                              <w:t xml:space="preserve"> </w:t>
                            </w:r>
                            <w:proofErr w:type="spellStart"/>
                            <w:r>
                              <w:t>concent</w:t>
                            </w:r>
                            <w:proofErr w:type="spellEnd"/>
                            <w:r>
                              <w:t xml:space="preserve">) was developed in English but to make it more understandable to the community and participants; it was translated in Nepali language. The Local language was also used to </w:t>
                            </w:r>
                            <w:proofErr w:type="gramStart"/>
                            <w:r>
                              <w:t>explained</w:t>
                            </w:r>
                            <w:proofErr w:type="gramEnd"/>
                            <w:r>
                              <w:t xml:space="preserve"> to the local people when necess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44B9487" w:rsidR="000035D5" w:rsidRDefault="001A61E0" w:rsidP="000035D5">
                      <w:r>
                        <w:t xml:space="preserve">The questionnaire (including </w:t>
                      </w:r>
                      <w:proofErr w:type="spellStart"/>
                      <w:r>
                        <w:t>informaed</w:t>
                      </w:r>
                      <w:proofErr w:type="spellEnd"/>
                      <w:r>
                        <w:t xml:space="preserve"> </w:t>
                      </w:r>
                      <w:proofErr w:type="spellStart"/>
                      <w:r>
                        <w:t>concent</w:t>
                      </w:r>
                      <w:proofErr w:type="spellEnd"/>
                      <w:r>
                        <w:t xml:space="preserve">) was developed in English but to make it more understandable to the community and participants; it was translated in Nepali language. The Local language was also used to </w:t>
                      </w:r>
                      <w:proofErr w:type="gramStart"/>
                      <w:r>
                        <w:t>explained</w:t>
                      </w:r>
                      <w:proofErr w:type="gramEnd"/>
                      <w:r>
                        <w:t xml:space="preserve"> to the local people when necessar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bidi="ne-NP"/>
        </w:rPr>
        <w:lastRenderedPageBreak/>
        <mc:AlternateContent>
          <mc:Choice Requires="wps">
            <w:drawing>
              <wp:anchor distT="45720" distB="45720" distL="114300" distR="114300" simplePos="0" relativeHeight="251681792" behindDoc="0" locked="0" layoutInCell="1" allowOverlap="1" wp14:anchorId="0D25BCA0" wp14:editId="66A5221D">
                <wp:simplePos x="0" y="0"/>
                <wp:positionH relativeFrom="margin">
                  <wp:align>right</wp:align>
                </wp:positionH>
                <wp:positionV relativeFrom="paragraph">
                  <wp:posOffset>698500</wp:posOffset>
                </wp:positionV>
                <wp:extent cx="6838950" cy="830580"/>
                <wp:effectExtent l="0" t="0" r="1905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0580"/>
                        </a:xfrm>
                        <a:prstGeom prst="rect">
                          <a:avLst/>
                        </a:prstGeom>
                        <a:solidFill>
                          <a:srgbClr val="FFFFFF"/>
                        </a:solidFill>
                        <a:ln w="9525">
                          <a:solidFill>
                            <a:srgbClr val="193A65"/>
                          </a:solidFill>
                          <a:miter lim="800000"/>
                          <a:headEnd/>
                          <a:tailEnd/>
                        </a:ln>
                      </wps:spPr>
                      <wps:txbx>
                        <w:txbxContent>
                          <w:p w14:paraId="4807989D" w14:textId="5EE2CF29" w:rsidR="00744B13" w:rsidRDefault="001A61E0" w:rsidP="00744B13">
                            <w:r>
                              <w:t xml:space="preserve">The article will be provided to the </w:t>
                            </w:r>
                            <w:r w:rsidR="007C1466">
                              <w:t xml:space="preserve">municipality as well as the </w:t>
                            </w:r>
                            <w:r>
                              <w:t>health section and educat</w:t>
                            </w:r>
                            <w:r w:rsidR="00AE54D3">
                              <w:t xml:space="preserve">ion section </w:t>
                            </w:r>
                            <w:r w:rsidR="007C1466">
                              <w:t>of the municipality</w:t>
                            </w:r>
                            <w:r w:rsidR="00AE54D3">
                              <w:t xml:space="preserve"> after publication</w:t>
                            </w:r>
                            <w:r w:rsidR="007C1466">
                              <w:t xml:space="preserve">. </w:t>
                            </w:r>
                            <w:r w:rsidR="00744B13">
                              <w:t xml:space="preserve">The local </w:t>
                            </w:r>
                            <w:proofErr w:type="spellStart"/>
                            <w:r w:rsidR="00744B13">
                              <w:t>authoroties</w:t>
                            </w:r>
                            <w:proofErr w:type="spellEnd"/>
                            <w:r w:rsidR="00744B13">
                              <w:t xml:space="preserve"> will be requested to develop and implement policy for the prevention of GBV at community and educational institutions citing this article as an evidence.</w:t>
                            </w:r>
                          </w:p>
                          <w:p w14:paraId="63B5C0C8" w14:textId="26CC51CD"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5.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J+rKQIAAEw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" strokecolor="#193a65">
                <v:textbox>
                  <w:txbxContent>
                    <w:p w14:paraId="4807989D" w14:textId="5EE2CF29" w:rsidR="00744B13" w:rsidRDefault="001A61E0" w:rsidP="00744B13">
                      <w:r>
                        <w:t xml:space="preserve">The article will be provided to the </w:t>
                      </w:r>
                      <w:r w:rsidR="007C1466">
                        <w:t xml:space="preserve">municipality as well as the </w:t>
                      </w:r>
                      <w:r>
                        <w:t>health section and educat</w:t>
                      </w:r>
                      <w:r w:rsidR="00AE54D3">
                        <w:t xml:space="preserve">ion section </w:t>
                      </w:r>
                      <w:r w:rsidR="007C1466">
                        <w:t>of the municipality</w:t>
                      </w:r>
                      <w:r w:rsidR="00AE54D3">
                        <w:t xml:space="preserve"> after publication</w:t>
                      </w:r>
                      <w:r w:rsidR="007C1466">
                        <w:t xml:space="preserve">. </w:t>
                      </w:r>
                      <w:r w:rsidR="00744B13">
                        <w:t xml:space="preserve">The local </w:t>
                      </w:r>
                      <w:proofErr w:type="spellStart"/>
                      <w:r w:rsidR="00744B13">
                        <w:t>authoroties</w:t>
                      </w:r>
                      <w:proofErr w:type="spellEnd"/>
                      <w:r w:rsidR="00744B13">
                        <w:t xml:space="preserve"> will be requested to develop and implement policy for the prevention of GBV at community and educational institutions citing this article as an evidence.</w:t>
                      </w:r>
                    </w:p>
                    <w:p w14:paraId="63B5C0C8" w14:textId="26CC51CD"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bidi="ne-NP"/>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D3B3C1" w:rsidR="000035D5" w:rsidRDefault="00AE54D3" w:rsidP="000035D5">
                            <w:r>
                              <w:t>N</w:t>
                            </w:r>
                            <w:r w:rsidR="00744B1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5D3B3C1" w:rsidR="000035D5" w:rsidRDefault="00AE54D3" w:rsidP="000035D5">
                      <w:r>
                        <w:t>N</w:t>
                      </w:r>
                      <w:r w:rsidR="00744B13">
                        <w:t>/</w:t>
                      </w:r>
                      <w: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bidi="ne-NP"/>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5A3ABC2" w:rsidR="000035D5" w:rsidRDefault="00AE54D3" w:rsidP="000035D5">
                            <w:r>
                              <w:t>N</w:t>
                            </w:r>
                            <w:r w:rsidR="00744B1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5A3ABC2" w:rsidR="000035D5" w:rsidRDefault="00AE54D3" w:rsidP="000035D5">
                      <w:r>
                        <w:t>N</w:t>
                      </w:r>
                      <w:r w:rsidR="00744B13">
                        <w:t>/</w:t>
                      </w:r>
                      <w: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bidi="ne-NP"/>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301179B" w:rsidR="000035D5" w:rsidRDefault="00AE54D3" w:rsidP="000035D5">
                            <w:r>
                              <w:t>N</w:t>
                            </w:r>
                            <w:r w:rsidR="00744B1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301179B" w:rsidR="000035D5" w:rsidRDefault="00AE54D3" w:rsidP="000035D5">
                      <w:r>
                        <w:t>N</w:t>
                      </w:r>
                      <w:r w:rsidR="00744B13">
                        <w:t>/</w:t>
                      </w:r>
                      <w: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bidi="ne-NP"/>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BF35EF6" w:rsidR="000035D5" w:rsidRDefault="00AE54D3" w:rsidP="000035D5">
                            <w:r>
                              <w:t>N</w:t>
                            </w:r>
                            <w:r w:rsidR="00744B1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BF35EF6" w:rsidR="000035D5" w:rsidRDefault="00AE54D3" w:rsidP="000035D5">
                      <w:r>
                        <w:t>N</w:t>
                      </w:r>
                      <w:r w:rsidR="00744B13">
                        <w:t>/</w:t>
                      </w:r>
                      <w: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bidi="ne-NP"/>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8EF269" w:rsidR="000035D5" w:rsidRDefault="00AE54D3" w:rsidP="000035D5">
                            <w:r>
                              <w:t>N</w:t>
                            </w:r>
                            <w:r w:rsidR="00744B13">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28EF269" w:rsidR="000035D5" w:rsidRDefault="00AE54D3" w:rsidP="000035D5">
                      <w:r>
                        <w:t>N</w:t>
                      </w:r>
                      <w:r w:rsidR="00744B13">
                        <w:t>/</w:t>
                      </w:r>
                      <w:r>
                        <w:t>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D27FF">
      <w:pPr>
        <w:rPr>
          <w:rFonts w:ascii="Arial" w:hAnsi="Arial" w:cs="Arial"/>
        </w:rPr>
      </w:pPr>
      <w:bookmarkStart w:id="7" w:name="_GoBack"/>
      <w:bookmarkEnd w:id="7"/>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7E85D2" w14:textId="77777777" w:rsidR="001D27FF" w:rsidRDefault="001D27FF" w:rsidP="00F57A3B">
      <w:r>
        <w:separator/>
      </w:r>
    </w:p>
  </w:endnote>
  <w:endnote w:type="continuationSeparator" w:id="0">
    <w:p w14:paraId="2C405F52" w14:textId="77777777" w:rsidR="001D27FF" w:rsidRDefault="001D27F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2B6E64" w14:textId="77777777" w:rsidR="001D27FF" w:rsidRDefault="001D27FF" w:rsidP="00F57A3B">
      <w:r>
        <w:separator/>
      </w:r>
    </w:p>
  </w:footnote>
  <w:footnote w:type="continuationSeparator" w:id="0">
    <w:p w14:paraId="3E218EE3" w14:textId="77777777" w:rsidR="001D27FF" w:rsidRDefault="001D27FF"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bidi="ne-NP"/>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bidi="ne-NP"/>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A61E0"/>
    <w:rsid w:val="001D27FF"/>
    <w:rsid w:val="00335779"/>
    <w:rsid w:val="004A7A57"/>
    <w:rsid w:val="004C71C4"/>
    <w:rsid w:val="00515BC0"/>
    <w:rsid w:val="00541C18"/>
    <w:rsid w:val="00580384"/>
    <w:rsid w:val="0069423E"/>
    <w:rsid w:val="006F5F45"/>
    <w:rsid w:val="00733A90"/>
    <w:rsid w:val="00744B13"/>
    <w:rsid w:val="007C1466"/>
    <w:rsid w:val="00831ADE"/>
    <w:rsid w:val="00841F25"/>
    <w:rsid w:val="00901ACE"/>
    <w:rsid w:val="009364D9"/>
    <w:rsid w:val="00A43F5B"/>
    <w:rsid w:val="00A961CD"/>
    <w:rsid w:val="00AD410C"/>
    <w:rsid w:val="00AE54D3"/>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2393C1-84C1-4368-8D3D-D710C0C19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10</cp:revision>
  <dcterms:created xsi:type="dcterms:W3CDTF">2023-07-07T07:51:00Z</dcterms:created>
  <dcterms:modified xsi:type="dcterms:W3CDTF">2024-08-13T14:23:00Z</dcterms:modified>
</cp:coreProperties>
</file>